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829AB" w:rsidP="2BB621FA" w:rsidRDefault="3C065BCB" w14:paraId="2272825D" w14:textId="11A994A8">
      <w:pPr>
        <w:rPr>
          <w:rFonts w:ascii="Times New Roman" w:hAnsi="Times New Roman" w:eastAsia="Times New Roman" w:cs="Times New Roman"/>
          <w:color w:val="000000" w:themeColor="text1"/>
        </w:rPr>
      </w:pPr>
      <w:r w:rsidRPr="69B1B16F" w:rsidR="3C065BCB">
        <w:rPr>
          <w:rFonts w:ascii="Times New Roman" w:hAnsi="Times New Roman" w:eastAsia="Times New Roman" w:cs="Times New Roman"/>
          <w:color w:val="000000" w:themeColor="text1" w:themeTint="FF" w:themeShade="FF"/>
        </w:rPr>
        <w:t>Supporting Information</w:t>
      </w:r>
    </w:p>
    <w:p w:rsidR="7EAE2CDA" w:rsidP="69B1B16F" w:rsidRDefault="7EAE2CDA" w14:paraId="02C712FE" w14:textId="2D9A4CC5">
      <w:pPr>
        <w:rPr>
          <w:rFonts w:ascii="Times New Roman" w:hAnsi="Times New Roman" w:eastAsia="Times New Roman" w:cs="Times New Roman"/>
          <w:color w:val="000000" w:themeColor="text1" w:themeTint="FF" w:themeShade="FF"/>
        </w:rPr>
      </w:pPr>
      <w:r w:rsidRPr="69B1B16F" w:rsidR="7EAE2CDA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Figure SI.1: Principal components plot of TKA and control group distal femora. X- and Y-axes </w:t>
      </w:r>
      <w:r w:rsidRPr="69B1B16F" w:rsidR="7EAE2CDA">
        <w:rPr>
          <w:rFonts w:ascii="Times New Roman" w:hAnsi="Times New Roman" w:eastAsia="Times New Roman" w:cs="Times New Roman"/>
          <w:color w:val="000000" w:themeColor="text1" w:themeTint="FF" w:themeShade="FF"/>
        </w:rPr>
        <w:t>represent</w:t>
      </w:r>
      <w:r w:rsidRPr="69B1B16F" w:rsidR="7EAE2CDA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the third and fourth PCs and their respective amounts of explained variance.</w:t>
      </w:r>
    </w:p>
    <w:p w:rsidR="69B1B16F" w:rsidP="69B1B16F" w:rsidRDefault="69B1B16F" w14:paraId="479FF6FF" w14:textId="13AA3DA4">
      <w:pPr>
        <w:rPr>
          <w:rFonts w:ascii="Times New Roman" w:hAnsi="Times New Roman" w:eastAsia="Times New Roman" w:cs="Times New Roman"/>
          <w:color w:val="000000" w:themeColor="text1" w:themeTint="FF" w:themeShade="FF"/>
        </w:rPr>
      </w:pPr>
    </w:p>
    <w:p w:rsidR="4CDE1935" w:rsidP="3CB7AD13" w:rsidRDefault="4CDE1935" w14:paraId="7205AAE1" w14:textId="15E01A3C">
      <w:pPr>
        <w:rPr>
          <w:rFonts w:ascii="Times New Roman" w:hAnsi="Times New Roman" w:eastAsia="Times New Roman" w:cs="Times New Roman"/>
          <w:color w:val="000000" w:themeColor="text1"/>
        </w:rPr>
      </w:pPr>
      <w:r w:rsidRPr="3CB7AD13">
        <w:rPr>
          <w:rFonts w:ascii="Times New Roman" w:hAnsi="Times New Roman" w:eastAsia="Times New Roman" w:cs="Times New Roman"/>
          <w:color w:val="000000" w:themeColor="text1"/>
        </w:rPr>
        <w:t xml:space="preserve">Table SI.1: T-tests for </w:t>
      </w:r>
      <w:r w:rsidRPr="3CB7AD13" w:rsidR="76835151">
        <w:rPr>
          <w:rFonts w:ascii="Times New Roman" w:hAnsi="Times New Roman" w:eastAsia="Times New Roman" w:cs="Times New Roman"/>
          <w:color w:val="000000" w:themeColor="text1"/>
        </w:rPr>
        <w:t>group (TKA v. Control) differences in stature and weight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1290"/>
        <w:gridCol w:w="1380"/>
        <w:gridCol w:w="1380"/>
      </w:tblGrid>
      <w:tr w:rsidR="3CB7AD13" w:rsidTr="3CB7AD13" w14:paraId="144BDEFC" w14:textId="77777777">
        <w:trPr>
          <w:trHeight w:val="300"/>
        </w:trPr>
        <w:tc>
          <w:tcPr>
            <w:tcW w:w="22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4FC61F0A" w14:textId="61F6CDB2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46F38F0D" w14:textId="5ABCFF6F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  <w:i/>
                <w:iCs/>
              </w:rPr>
              <w:t>t</w:t>
            </w:r>
          </w:p>
        </w:tc>
        <w:tc>
          <w:tcPr>
            <w:tcW w:w="13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71E78820" w14:textId="3E6AF7BA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proofErr w:type="spellStart"/>
            <w:r w:rsidRPr="3CB7AD13">
              <w:rPr>
                <w:rFonts w:ascii="Times New Roman" w:hAnsi="Times New Roman" w:eastAsia="Times New Roman" w:cs="Times New Roman"/>
              </w:rPr>
              <w:t>df</w:t>
            </w:r>
            <w:proofErr w:type="spellEnd"/>
          </w:p>
        </w:tc>
        <w:tc>
          <w:tcPr>
            <w:tcW w:w="138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618FF94E" w14:textId="6E0FDF49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  <w:i/>
                <w:iCs/>
              </w:rPr>
              <w:t>p</w:t>
            </w:r>
            <w:r w:rsidRPr="3CB7AD13">
              <w:rPr>
                <w:rFonts w:ascii="Times New Roman" w:hAnsi="Times New Roman" w:eastAsia="Times New Roman" w:cs="Times New Roman"/>
              </w:rPr>
              <w:t>-value</w:t>
            </w:r>
          </w:p>
        </w:tc>
      </w:tr>
      <w:tr w:rsidR="3CB7AD13" w:rsidTr="3CB7AD13" w14:paraId="3EF5843C" w14:textId="77777777">
        <w:trPr>
          <w:trHeight w:val="300"/>
        </w:trPr>
        <w:tc>
          <w:tcPr>
            <w:tcW w:w="228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1140F40B" w:rsidP="3CB7AD13" w:rsidRDefault="1140F40B" w14:paraId="3413F50E" w14:textId="3343AB00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Group</w:t>
            </w:r>
            <w:r w:rsidRPr="3CB7AD13" w:rsidR="3CB7AD13">
              <w:rPr>
                <w:rFonts w:ascii="Times New Roman" w:hAnsi="Times New Roman" w:eastAsia="Times New Roman" w:cs="Times New Roman"/>
              </w:rPr>
              <w:t xml:space="preserve"> ~ Stature</w:t>
            </w:r>
          </w:p>
        </w:tc>
        <w:tc>
          <w:tcPr>
            <w:tcW w:w="129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6F0E47D1" w14:textId="46DDA948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-0.42</w:t>
            </w:r>
          </w:p>
        </w:tc>
        <w:tc>
          <w:tcPr>
            <w:tcW w:w="138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6C32FE69" w14:textId="2617653C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20.33</w:t>
            </w:r>
          </w:p>
        </w:tc>
        <w:tc>
          <w:tcPr>
            <w:tcW w:w="138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2007B1EF" w14:textId="659F0962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0.68</w:t>
            </w:r>
          </w:p>
        </w:tc>
      </w:tr>
      <w:tr w:rsidR="3CB7AD13" w:rsidTr="3CB7AD13" w14:paraId="2E684C0A" w14:textId="77777777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FC5C0E" w:rsidP="3CB7AD13" w:rsidRDefault="2BFC5C0E" w14:paraId="7BC5E4B3" w14:textId="2B236B8C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 xml:space="preserve">Group </w:t>
            </w:r>
            <w:r w:rsidRPr="3CB7AD13" w:rsidR="3CB7AD13">
              <w:rPr>
                <w:rFonts w:ascii="Times New Roman" w:hAnsi="Times New Roman" w:eastAsia="Times New Roman" w:cs="Times New Roman"/>
              </w:rPr>
              <w:t>~ Weight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4506C9E3" w14:textId="7184AA10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-1.86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5A4E4405" w14:textId="7F6A2000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21.7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B7AD13" w:rsidP="3CB7AD13" w:rsidRDefault="3CB7AD13" w14:paraId="7F65AA34" w14:textId="72F7E731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</w:rPr>
            </w:pPr>
            <w:r w:rsidRPr="3CB7AD13">
              <w:rPr>
                <w:rFonts w:ascii="Times New Roman" w:hAnsi="Times New Roman" w:eastAsia="Times New Roman" w:cs="Times New Roman"/>
              </w:rPr>
              <w:t>0.08</w:t>
            </w:r>
          </w:p>
        </w:tc>
      </w:tr>
    </w:tbl>
    <w:p w:rsidR="3CB7AD13" w:rsidP="3CB7AD13" w:rsidRDefault="3CB7AD13" w14:paraId="390488BF" w14:textId="207D9784">
      <w:pPr>
        <w:rPr>
          <w:rFonts w:ascii="Times New Roman" w:hAnsi="Times New Roman" w:eastAsia="Times New Roman" w:cs="Times New Roman"/>
          <w:color w:val="000000" w:themeColor="text1"/>
        </w:rPr>
      </w:pPr>
    </w:p>
    <w:p w:rsidR="3CB7AD13" w:rsidP="3CB7AD13" w:rsidRDefault="3CB7AD13" w14:paraId="7A8A8B69" w14:textId="16307029">
      <w:pPr>
        <w:rPr>
          <w:rFonts w:ascii="Times New Roman" w:hAnsi="Times New Roman" w:eastAsia="Times New Roman" w:cs="Times New Roman"/>
          <w:color w:val="000000" w:themeColor="text1"/>
        </w:rPr>
      </w:pPr>
    </w:p>
    <w:p w:rsidR="001829AB" w:rsidP="3CB7AD13" w:rsidRDefault="3C065BCB" w14:paraId="0154E449" w14:textId="6406F284">
      <w:pPr>
        <w:spacing w:after="0"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3CB7AD13">
        <w:rPr>
          <w:rFonts w:ascii="Times New Roman" w:hAnsi="Times New Roman" w:eastAsia="Times New Roman" w:cs="Times New Roman"/>
          <w:color w:val="000000" w:themeColor="text1"/>
        </w:rPr>
        <w:t>Table SI.</w:t>
      </w:r>
      <w:r w:rsidRPr="3CB7AD13" w:rsidR="2349AC28">
        <w:rPr>
          <w:rFonts w:ascii="Times New Roman" w:hAnsi="Times New Roman" w:eastAsia="Times New Roman" w:cs="Times New Roman"/>
          <w:color w:val="000000" w:themeColor="text1"/>
        </w:rPr>
        <w:t>2</w:t>
      </w:r>
      <w:r w:rsidRPr="3CB7AD13">
        <w:rPr>
          <w:rFonts w:ascii="Times New Roman" w:hAnsi="Times New Roman" w:eastAsia="Times New Roman" w:cs="Times New Roman"/>
          <w:color w:val="000000" w:themeColor="text1"/>
        </w:rPr>
        <w:t>: Distal femur landmark definitions 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070"/>
        <w:gridCol w:w="6465"/>
      </w:tblGrid>
      <w:tr w:rsidR="2BB621FA" w:rsidTr="69B1B16F" w14:paraId="6F1079E6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FE560F4" w14:textId="4741FAE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M #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15725CFA" w14:textId="553B381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ocation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10511F22" w14:textId="2B0C76E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Description </w:t>
            </w:r>
          </w:p>
        </w:tc>
      </w:tr>
      <w:tr w:rsidR="2BB621FA" w:rsidTr="69B1B16F" w14:paraId="7780DA39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44A816EF" w14:textId="6BD1B09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1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516DF63" w14:textId="25DE682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Patellar surfac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E619BCF" w14:textId="7E7C396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distal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ant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lateral patellar lip </w:t>
            </w:r>
          </w:p>
        </w:tc>
      </w:tr>
      <w:tr w:rsidR="2BB621FA" w:rsidTr="69B1B16F" w14:paraId="78353EC1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D59BBFB" w14:textId="47C4133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2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39BBD48C" w14:textId="67DA3D6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ater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0F567D15" w14:textId="50F2712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When viewed distally, the lateralmost projection of the lateral condyle </w:t>
            </w:r>
          </w:p>
        </w:tc>
      </w:tr>
      <w:tr w:rsidR="2BB621FA" w:rsidTr="69B1B16F" w14:paraId="0D1E3806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1069CE4B" w14:textId="21D4AD1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3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3C1DA7B" w14:textId="77A22D3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ater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6B901360" w14:textId="79F1B3C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distal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post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lateral condyle </w:t>
            </w:r>
          </w:p>
        </w:tc>
      </w:tr>
      <w:tr w:rsidR="2BB621FA" w:rsidTr="69B1B16F" w14:paraId="3D8E6591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31432B8" w14:textId="16C05B0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4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64D6F1A0" w14:textId="2199512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Patellar surfac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D077510" w14:textId="3FB9F88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distal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ant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medial patellar lip </w:t>
            </w:r>
          </w:p>
        </w:tc>
      </w:tr>
      <w:tr w:rsidR="2BB621FA" w:rsidTr="69B1B16F" w14:paraId="16ABDF4D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3F5CA9D5" w14:textId="64CCCBB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5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00950C5" w14:textId="0A9157F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Medi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E184E94" w14:textId="19B4ED0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distally, the </w:t>
            </w:r>
            <w:proofErr w:type="spellStart"/>
            <w:proofErr w:type="gramStart"/>
            <w:r w:rsidRPr="2BB621FA">
              <w:rPr>
                <w:rFonts w:ascii="Times New Roman" w:hAnsi="Times New Roman" w:eastAsia="Times New Roman" w:cs="Times New Roman"/>
              </w:rPr>
              <w:t>medialmost</w:t>
            </w:r>
            <w:proofErr w:type="spellEnd"/>
            <w:proofErr w:type="gram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medial condyle </w:t>
            </w:r>
          </w:p>
        </w:tc>
      </w:tr>
      <w:tr w:rsidR="2BB621FA" w:rsidTr="69B1B16F" w14:paraId="1C8A4570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E4EE8C3" w14:textId="553AC2F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6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04157600" w14:textId="2C7B773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Medi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0EECB014" w14:textId="5F580BB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distal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post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medial condyle </w:t>
            </w:r>
          </w:p>
        </w:tc>
      </w:tr>
      <w:tr w:rsidR="2BB621FA" w:rsidTr="69B1B16F" w14:paraId="0311EA13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31087B99" w14:textId="64B4D2F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7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5FFF04AE" w14:textId="2F8725C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Medi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A133E71" w14:textId="69736C1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posterior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sup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medial condyle </w:t>
            </w:r>
          </w:p>
        </w:tc>
      </w:tr>
      <w:tr w:rsidR="2BB621FA" w:rsidTr="69B1B16F" w14:paraId="6216AEFB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4F524B16" w14:textId="1986C83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8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41E6A3C1" w14:textId="75D3862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Medi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A874383" w14:textId="03AC9B6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posterior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medial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medial condyle </w:t>
            </w:r>
          </w:p>
        </w:tc>
      </w:tr>
      <w:tr w:rsidR="2BB621FA" w:rsidTr="69B1B16F" w14:paraId="49F2E652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42442C7" w14:textId="6D8D070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9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4AD8C5CD" w14:textId="7C761D0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Medi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488F3B8" w14:textId="6B04DDD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When viewed posteriorly, the lateralmost projection of the medial condyle </w:t>
            </w:r>
          </w:p>
        </w:tc>
      </w:tr>
      <w:tr w:rsidR="2BB621FA" w:rsidTr="69B1B16F" w14:paraId="0B804F41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5441B8D8" w14:textId="7DD5C6B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10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059EE6B3" w14:textId="726622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Medi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3665F132" w14:textId="6ED6605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posterior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inf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medial condyle </w:t>
            </w:r>
          </w:p>
        </w:tc>
      </w:tr>
      <w:tr w:rsidR="2BB621FA" w:rsidTr="69B1B16F" w14:paraId="673FEB4A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495BADFD" w14:textId="5253F89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11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79F308C" w14:textId="6B737E7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ater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FBC1280" w14:textId="0ECBDBE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posterior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sup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lateral condyle </w:t>
            </w:r>
          </w:p>
        </w:tc>
      </w:tr>
      <w:tr w:rsidR="2BB621FA" w:rsidTr="69B1B16F" w14:paraId="41808D5A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1B773306" w14:textId="23456AE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12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6A45972D" w14:textId="74D5701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ater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F8CE0B9" w14:textId="4F87CD0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posterior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medial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lateral condyle </w:t>
            </w:r>
          </w:p>
        </w:tc>
      </w:tr>
      <w:tr w:rsidR="2BB621FA" w:rsidTr="69B1B16F" w14:paraId="0052CF4E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76519FC7" w14:textId="36E15CF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13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2F48B7C9" w14:textId="4949C92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ater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05AAE51C" w14:textId="0342846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When viewed posteriorly, the lateralmost projection of the lateral condyle </w:t>
            </w:r>
          </w:p>
        </w:tc>
      </w:tr>
      <w:tr w:rsidR="2BB621FA" w:rsidTr="69B1B16F" w14:paraId="1838C1B4" w14:textId="77777777">
        <w:trPr>
          <w:trHeight w:val="300"/>
        </w:trPr>
        <w:tc>
          <w:tcPr>
            <w:tcW w:w="8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38D2189D" w14:textId="4BA88B9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14 </w:t>
            </w:r>
          </w:p>
        </w:tc>
        <w:tc>
          <w:tcPr>
            <w:tcW w:w="20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3FF14671" w14:textId="754ED04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>Lateral condyle </w:t>
            </w:r>
          </w:p>
        </w:tc>
        <w:tc>
          <w:tcPr>
            <w:tcW w:w="64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2BB621FA" w:rsidP="2BB621FA" w:rsidRDefault="2BB621FA" w14:paraId="58080A4E" w14:textId="13851E0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 w:rsidRPr="2BB621FA">
              <w:rPr>
                <w:rFonts w:ascii="Times New Roman" w:hAnsi="Times New Roman" w:eastAsia="Times New Roman" w:cs="Times New Roman"/>
              </w:rPr>
              <w:t xml:space="preserve">When viewed posteriorly, the </w:t>
            </w:r>
            <w:proofErr w:type="spellStart"/>
            <w:r w:rsidRPr="2BB621FA">
              <w:rPr>
                <w:rFonts w:ascii="Times New Roman" w:hAnsi="Times New Roman" w:eastAsia="Times New Roman" w:cs="Times New Roman"/>
              </w:rPr>
              <w:t>inferiormost</w:t>
            </w:r>
            <w:proofErr w:type="spellEnd"/>
            <w:r w:rsidRPr="2BB621FA">
              <w:rPr>
                <w:rFonts w:ascii="Times New Roman" w:hAnsi="Times New Roman" w:eastAsia="Times New Roman" w:cs="Times New Roman"/>
              </w:rPr>
              <w:t xml:space="preserve"> projection of the lateral condyle </w:t>
            </w:r>
          </w:p>
        </w:tc>
      </w:tr>
    </w:tbl>
    <w:p w:rsidR="02FD96BF" w:rsidP="3CB7AD13" w:rsidRDefault="02FD96BF" w14:paraId="272FA55B" w14:textId="70FBFCE8">
      <w:pPr>
        <w:rPr>
          <w:rFonts w:ascii="Times New Roman" w:hAnsi="Times New Roman" w:eastAsia="Times New Roman" w:cs="Times New Roman"/>
          <w:color w:val="000000" w:themeColor="text1"/>
        </w:rPr>
      </w:pPr>
      <w:r w:rsidRPr="3CB7AD13">
        <w:rPr>
          <w:rFonts w:ascii="Times New Roman" w:hAnsi="Times New Roman" w:eastAsia="Times New Roman" w:cs="Times New Roman"/>
          <w:color w:val="000000" w:themeColor="text1"/>
        </w:rPr>
        <w:lastRenderedPageBreak/>
        <w:t>Table SI.</w:t>
      </w:r>
      <w:r w:rsidRPr="3CB7AD13" w:rsidR="0E7A30C8">
        <w:rPr>
          <w:rFonts w:ascii="Times New Roman" w:hAnsi="Times New Roman" w:eastAsia="Times New Roman" w:cs="Times New Roman"/>
          <w:color w:val="000000" w:themeColor="text1"/>
        </w:rPr>
        <w:t>3</w:t>
      </w:r>
      <w:r w:rsidRPr="3CB7AD13">
        <w:rPr>
          <w:rFonts w:ascii="Times New Roman" w:hAnsi="Times New Roman" w:eastAsia="Times New Roman" w:cs="Times New Roman"/>
          <w:color w:val="000000" w:themeColor="text1"/>
        </w:rPr>
        <w:t>: Paired t-test results for landmark placement between two trials</w:t>
      </w:r>
      <w:r w:rsidRPr="3CB7AD13" w:rsidR="12DD5881">
        <w:rPr>
          <w:rFonts w:ascii="Times New Roman" w:hAnsi="Times New Roman" w:eastAsia="Times New Roman" w:cs="Times New Roman"/>
          <w:color w:val="000000" w:themeColor="text1"/>
        </w:rPr>
        <w:t>. T-tests were conducted on Procrustes transformed landmarks.</w:t>
      </w:r>
    </w:p>
    <w:tbl>
      <w:tblPr>
        <w:tblStyle w:val="TableGrid"/>
        <w:tblW w:w="0" w:type="auto"/>
        <w:tblBorders>
          <w:top w:val="none" w:color="000000" w:themeColor="text1" w:sz="8" w:space="0"/>
          <w:left w:val="none" w:color="000000" w:themeColor="text1" w:sz="8" w:space="0"/>
          <w:bottom w:val="none" w:color="000000" w:themeColor="text1" w:sz="8" w:space="0"/>
          <w:right w:val="none" w:color="000000" w:themeColor="text1" w:sz="8" w:space="0"/>
          <w:insideH w:val="none" w:color="000000" w:themeColor="text1" w:sz="8" w:space="0"/>
          <w:insideV w:val="none" w:color="000000" w:themeColor="text1" w:sz="8" w:space="0"/>
        </w:tblBorders>
        <w:tblLayout w:type="fixed"/>
        <w:tblLook w:val="06A0" w:firstRow="1" w:lastRow="0" w:firstColumn="1" w:lastColumn="0" w:noHBand="1" w:noVBand="1"/>
      </w:tblPr>
      <w:tblGrid>
        <w:gridCol w:w="1320"/>
        <w:gridCol w:w="1596"/>
        <w:gridCol w:w="1764"/>
        <w:gridCol w:w="1560"/>
        <w:gridCol w:w="2996"/>
      </w:tblGrid>
      <w:tr w:rsidR="3CB7AD13" w:rsidTr="730F8C33" w14:paraId="3EEBC112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5D15B7F2" w:rsidP="3CB7AD13" w:rsidRDefault="5D15B7F2" w14:paraId="0EF61196" w14:textId="289107B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Landmark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5D15B7F2" w:rsidP="3CB7AD13" w:rsidRDefault="5D15B7F2" w14:paraId="7560229E" w14:textId="2574A0A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Mean Difference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5D15B7F2" w:rsidP="3CB7AD13" w:rsidRDefault="5D15B7F2" w14:paraId="4431135E" w14:textId="3A862C6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t-value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5D15B7F2" w:rsidP="3CB7AD13" w:rsidRDefault="5D15B7F2" w14:paraId="60140AF1" w14:textId="1AB7CD6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p-value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5D15B7F2" w:rsidP="3CB7AD13" w:rsidRDefault="5D15B7F2" w14:paraId="580D42F8" w14:textId="7D9CA9C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95% Confidence Interval</w:t>
            </w:r>
          </w:p>
        </w:tc>
      </w:tr>
      <w:tr w:rsidR="3CB7AD13" w:rsidTr="730F8C33" w14:paraId="739D6E68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0CCFAD7" w14:textId="0AFF48D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6F55799" w14:textId="6C4A281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02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70E45F8A" w14:textId="455E70D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4042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79D22FD" w14:textId="3B07389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6889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2CEC8AD" w14:textId="6281882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08, 0.0013)</w:t>
            </w:r>
          </w:p>
        </w:tc>
      </w:tr>
      <w:tr w:rsidR="3CB7AD13" w:rsidTr="730F8C33" w14:paraId="29E94479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0707EBD" w14:textId="76DBB7D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2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3008DA1E" w14:textId="3E9BD325">
            <w:pPr>
              <w:jc w:val="center"/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02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336CCF4" w14:textId="7F34D30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2139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08B2C74" w14:textId="764D78F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8321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3CD20B9" w14:textId="3E8D784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14, 0.0017)</w:t>
            </w:r>
          </w:p>
        </w:tc>
      </w:tr>
      <w:tr w:rsidR="3CB7AD13" w:rsidTr="730F8C33" w14:paraId="2BD33505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BBEEB8C" w14:textId="2BCE32B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3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90E2EA5" w14:textId="06B1B13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05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86C53C0" w14:textId="62809FB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9193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832F24A" w14:textId="73D35D4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3652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03DF105" w14:textId="154988C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06, 0.0017)</w:t>
            </w:r>
          </w:p>
        </w:tc>
      </w:tr>
      <w:tr w:rsidR="3CB7AD13" w:rsidTr="730F8C33" w14:paraId="520E4810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01478F6" w14:textId="74BB5FF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4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27187B5" w14:textId="11ECED5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0003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4D56A16" w14:textId="5AEE7E3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5529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A544273" w14:textId="13375D3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5845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B97390A" w14:textId="736F283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16, 0.0009)</w:t>
            </w:r>
          </w:p>
        </w:tc>
      </w:tr>
      <w:tr w:rsidR="3CB7AD13" w:rsidTr="730F8C33" w14:paraId="6934F461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3A571C4E" w14:textId="4A7B523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5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03F543C" w14:textId="01A3E4A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15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8F2A13D" w14:textId="2D4FDA1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9004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E9E0F87" w14:textId="5FD15ED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3751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7BE3FF0" w14:textId="6C6A80A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19, 0.0049)</w:t>
            </w:r>
          </w:p>
        </w:tc>
      </w:tr>
      <w:tr w:rsidR="3CB7AD13" w:rsidTr="730F8C33" w14:paraId="6EC25792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06F05A6" w14:textId="179AA8A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6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7DBA1A4E" w14:textId="60DD323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09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70F3036" w14:textId="5A17556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.1753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0B11DFE" w14:textId="38CBE59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2491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311274A7" w14:textId="7A6DD0B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06, 0.0024)</w:t>
            </w:r>
          </w:p>
        </w:tc>
      </w:tr>
      <w:tr w:rsidR="3CB7AD13" w:rsidTr="730F8C33" w14:paraId="6F794BD8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199E1A9" w14:textId="5AC185B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7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829DC49" w14:textId="2C30ED5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05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1058515" w14:textId="453158D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7103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545CC06" w14:textId="391B9B8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4830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DC5A05E" w14:textId="4E6C764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09, 0.0019)</w:t>
            </w:r>
          </w:p>
        </w:tc>
      </w:tr>
      <w:tr w:rsidR="3CB7AD13" w:rsidTr="730F8C33" w14:paraId="23F12901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735A015" w14:textId="00922FA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8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F8C1C0A" w14:textId="6B4F4D1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0022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B512869" w14:textId="5C026BD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1.9273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39D6A69A" w14:textId="32DD986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635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1007BA5" w14:textId="2327B99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45, 0.0001)</w:t>
            </w:r>
          </w:p>
        </w:tc>
      </w:tr>
      <w:tr w:rsidR="3CB7AD13" w:rsidTr="730F8C33" w14:paraId="1EA4A3EE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E2553B0" w14:textId="2E1B1A5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9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D74F5B5" w14:textId="04EC455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0011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737744C7" w14:textId="32FCE38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8759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D8983AA" w14:textId="3CC1FF5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3880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A895B13" w14:textId="01E4DA0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37, 0.0015)</w:t>
            </w:r>
          </w:p>
        </w:tc>
      </w:tr>
      <w:tr w:rsidR="3CB7AD13" w:rsidTr="730F8C33" w14:paraId="1572C832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E42067F" w14:textId="12D4486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0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35C6DF74" w14:textId="5D7B3A5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7.61e-05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7DFCE745" w14:textId="00946DF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651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1F40AB1" w14:textId="520868A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9485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BA9BF28" w14:textId="7AE73DE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23, 0.0025)</w:t>
            </w:r>
          </w:p>
        </w:tc>
      </w:tr>
      <w:tr w:rsidR="3CB7AD13" w:rsidTr="730F8C33" w14:paraId="0CEF75D0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5EEAD252" w14:textId="358DB67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1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FAC8002" w14:textId="6E02817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06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1B41202" w14:textId="7211F5A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.1504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FC8E6ED" w14:textId="56B68BD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2591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18D5C9F" w14:textId="1007EB4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05, 0.0018)</w:t>
            </w:r>
          </w:p>
        </w:tc>
      </w:tr>
      <w:tr w:rsidR="3CB7AD13" w:rsidTr="730F8C33" w14:paraId="309D13DE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79431CE" w14:textId="284E251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2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25D74D3" w14:textId="278F31B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0006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AF01B45" w14:textId="0420E6D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7996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7C7437E" w14:textId="28AAE66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4302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23FECF4C" w14:textId="1C7BDA8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22, 0.0010)</w:t>
            </w:r>
          </w:p>
        </w:tc>
      </w:tr>
      <w:tr w:rsidR="3CB7AD13" w:rsidTr="730F8C33" w14:paraId="389981F6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837CDD3" w14:textId="1E024E4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3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1A7CCC0" w14:textId="7031472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014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0A6B2CDE" w14:textId="1A453F3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.8380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671F9278" w14:textId="7EEFE872">
            <w:pPr>
              <w:jc w:val="center"/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0760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26D31AB" w14:textId="3231FD2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01, 0.0030)</w:t>
            </w:r>
          </w:p>
        </w:tc>
      </w:tr>
      <w:tr w:rsidR="3CB7AD13" w:rsidTr="730F8C33" w14:paraId="7C05B839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4BA75F0B" w14:textId="555CD9C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14</w:t>
            </w:r>
          </w:p>
        </w:tc>
        <w:tc>
          <w:tcPr>
            <w:tcW w:w="15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30685F26" w14:textId="0FA3E34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0.0016</w:t>
            </w:r>
          </w:p>
        </w:tc>
        <w:tc>
          <w:tcPr>
            <w:tcW w:w="1764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3DBDE40" w14:textId="0E6A1FA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-1.4280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7AFE2D81" w14:textId="0D9946F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0.1636</w:t>
            </w:r>
          </w:p>
        </w:tc>
        <w:tc>
          <w:tcPr>
            <w:tcW w:w="2996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 w:rsidR="73A67DA1" w:rsidP="3CB7AD13" w:rsidRDefault="73A67DA1" w14:paraId="13C63F2D" w14:textId="437593A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3CB7AD13">
              <w:rPr>
                <w:rFonts w:ascii="Times New Roman" w:hAnsi="Times New Roman" w:eastAsia="Times New Roman" w:cs="Times New Roman"/>
                <w:color w:val="000000" w:themeColor="text1"/>
              </w:rPr>
              <w:t>(-0.0040, 0.0007)</w:t>
            </w:r>
          </w:p>
        </w:tc>
      </w:tr>
    </w:tbl>
    <w:p w:rsidR="3CB7AD13" w:rsidP="3CB7AD13" w:rsidRDefault="3CB7AD13" w14:paraId="566B43D5" w14:textId="6C532BAA">
      <w:pPr>
        <w:rPr>
          <w:rFonts w:ascii="Times New Roman" w:hAnsi="Times New Roman" w:eastAsia="Times New Roman" w:cs="Times New Roman"/>
          <w:color w:val="000000" w:themeColor="text1"/>
        </w:rPr>
      </w:pPr>
    </w:p>
    <w:p w:rsidR="0048059C" w:rsidP="3CB7AD13" w:rsidRDefault="0048059C" w14:paraId="3023D0E7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48059C" w:rsidP="3CB7AD13" w:rsidRDefault="0048059C" w14:paraId="71AF86F1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3CB7AD13" w:rsidP="09640464" w:rsidRDefault="3B663575" w14:paraId="0BA46EF5" w14:textId="7EEA97C6">
      <w:pPr>
        <w:rPr>
          <w:rFonts w:ascii="Times New Roman" w:hAnsi="Times New Roman" w:eastAsia="Times New Roman" w:cs="Times New Roman"/>
          <w:color w:val="000000" w:themeColor="text1"/>
        </w:rPr>
      </w:pPr>
      <w:r w:rsidRPr="09640464">
        <w:rPr>
          <w:rFonts w:ascii="Times New Roman" w:hAnsi="Times New Roman" w:eastAsia="Times New Roman" w:cs="Times New Roman"/>
          <w:color w:val="000000" w:themeColor="text1"/>
        </w:rPr>
        <w:t>Table SI.4: Results of Procrustes ANOVA testing shape differences between sexes</w:t>
      </w:r>
    </w:p>
    <w:tbl>
      <w:tblPr>
        <w:tblStyle w:val="TableGrid"/>
        <w:tblW w:w="0" w:type="auto"/>
        <w:tblBorders>
          <w:top w:val="single" w:color="000000" w:themeColor="text1" w:sz="8" w:space="0"/>
          <w:left w:val="none" w:color="000000" w:themeColor="text1" w:sz="8" w:space="0"/>
          <w:bottom w:val="single" w:color="000000" w:themeColor="text1" w:sz="8" w:space="0"/>
          <w:right w:val="none" w:color="000000" w:themeColor="text1" w:sz="8" w:space="0"/>
          <w:insideH w:val="none" w:color="000000" w:themeColor="text1" w:sz="8" w:space="0"/>
          <w:insideV w:val="none" w:color="000000" w:themeColor="text1" w:sz="8" w:space="0"/>
        </w:tblBorders>
        <w:tblLayout w:type="fixed"/>
        <w:tblLook w:val="06A0" w:firstRow="1" w:lastRow="0" w:firstColumn="1" w:lastColumn="0" w:noHBand="1" w:noVBand="1"/>
      </w:tblPr>
      <w:tblGrid>
        <w:gridCol w:w="1290"/>
        <w:gridCol w:w="1050"/>
        <w:gridCol w:w="1170"/>
        <w:gridCol w:w="1170"/>
        <w:gridCol w:w="1170"/>
        <w:gridCol w:w="1170"/>
        <w:gridCol w:w="1170"/>
        <w:gridCol w:w="1170"/>
      </w:tblGrid>
      <w:tr w:rsidR="09640464" w:rsidTr="730F8C33" w14:paraId="243590F7" w14:textId="77777777">
        <w:trPr>
          <w:trHeight w:val="300"/>
        </w:trPr>
        <w:tc>
          <w:tcPr>
            <w:tcW w:w="129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2D75202F" w14:textId="02E13423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Effect</w:t>
            </w:r>
          </w:p>
        </w:tc>
        <w:tc>
          <w:tcPr>
            <w:tcW w:w="105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5F66AE4E" w14:textId="2680D52F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proofErr w:type="spellStart"/>
            <w:r w:rsidRPr="09640464">
              <w:rPr>
                <w:rFonts w:ascii="Times New Roman" w:hAnsi="Times New Roman" w:eastAsia="Times New Roman" w:cs="Times New Roman"/>
              </w:rPr>
              <w:t>Df</w:t>
            </w:r>
            <w:proofErr w:type="spellEnd"/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6CE77463" w14:textId="0D8635D1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Sum of Squares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3B97BDEC" w14:textId="79F0429B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Mean Square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437F27DF" w14:textId="3CDE7751">
            <w:pPr>
              <w:spacing w:line="279" w:lineRule="auto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R</w:t>
            </w:r>
            <w:r w:rsidRPr="09640464"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4BEFD25C" w14:textId="774DB277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F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2B72285A" w14:textId="23CE2879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Z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204A0253" w14:textId="2B77920B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  <w:i/>
                <w:iCs/>
              </w:rPr>
              <w:t>p</w:t>
            </w:r>
            <w:r w:rsidRPr="09640464">
              <w:rPr>
                <w:rFonts w:ascii="Times New Roman" w:hAnsi="Times New Roman" w:eastAsia="Times New Roman" w:cs="Times New Roman"/>
              </w:rPr>
              <w:t>-value</w:t>
            </w:r>
          </w:p>
        </w:tc>
      </w:tr>
      <w:tr w:rsidR="09640464" w:rsidTr="730F8C33" w14:paraId="1CBA2EFA" w14:textId="77777777">
        <w:trPr>
          <w:trHeight w:val="300"/>
        </w:trPr>
        <w:tc>
          <w:tcPr>
            <w:tcW w:w="129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3B53819A" w14:textId="176D945F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Sex</w:t>
            </w:r>
          </w:p>
        </w:tc>
        <w:tc>
          <w:tcPr>
            <w:tcW w:w="105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66642721" w14:textId="641AC1E7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1B5E379F" w14:textId="46209418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0.832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6BE25F49" w14:textId="338B159E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0.832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0761DA46" w14:textId="066F8F4D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0.035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1CCF80B1" w14:textId="13867CB5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1.479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0A81B65C" w14:textId="2A3E4EF6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1.209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4ABC91ED" w14:textId="226A0147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0.123</w:t>
            </w:r>
          </w:p>
        </w:tc>
      </w:tr>
      <w:tr w:rsidR="09640464" w:rsidTr="730F8C33" w14:paraId="6658FABD" w14:textId="77777777">
        <w:trPr>
          <w:trHeight w:val="300"/>
        </w:trPr>
        <w:tc>
          <w:tcPr>
            <w:tcW w:w="129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69D48435" w14:textId="19A6326A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Residual</w:t>
            </w:r>
            <w:r w:rsidRPr="09640464" w:rsidR="045E86B6">
              <w:rPr>
                <w:rFonts w:ascii="Times New Roman" w:hAnsi="Times New Roman" w:eastAsia="Times New Roman" w:cs="Times New Roman"/>
              </w:rPr>
              <w:t>s</w:t>
            </w:r>
          </w:p>
        </w:tc>
        <w:tc>
          <w:tcPr>
            <w:tcW w:w="105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6FA7547A" w14:textId="3DBA164A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41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3757A645" w14:textId="18E18EB1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23.050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34DA9E8E" w14:textId="4100E446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0.562</w:t>
            </w:r>
          </w:p>
        </w:tc>
        <w:tc>
          <w:tcPr>
            <w:tcW w:w="1170" w:type="dxa"/>
            <w:tcBorders>
              <w:bottom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4E7C60C8" w14:textId="41B97020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0.965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:rsidR="09640464" w:rsidP="09640464" w:rsidRDefault="09640464" w14:paraId="43808FF8" w14:textId="6FAA6DBD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:rsidR="09640464" w:rsidP="09640464" w:rsidRDefault="09640464" w14:paraId="1168BC44" w14:textId="41BBD3D5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:rsidR="09640464" w:rsidP="09640464" w:rsidRDefault="09640464" w14:paraId="15A3ECAC" w14:textId="77E3DA14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09640464" w:rsidTr="730F8C33" w14:paraId="31907B97" w14:textId="77777777">
        <w:trPr>
          <w:trHeight w:val="300"/>
        </w:trPr>
        <w:tc>
          <w:tcPr>
            <w:tcW w:w="129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2783D952" w14:textId="2818C414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tcW w:w="105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553F5B4B" w14:textId="7F5153DD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42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4047F38C" w14:textId="141D5EF4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23.882</w:t>
            </w: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7165173E" w14:textId="6CD3B119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Borders>
              <w:top w:val="single" w:color="000000" w:themeColor="text1" w:sz="8" w:space="0"/>
            </w:tcBorders>
            <w:tcMar>
              <w:left w:w="105" w:type="dxa"/>
              <w:right w:w="105" w:type="dxa"/>
            </w:tcMar>
          </w:tcPr>
          <w:p w:rsidR="09640464" w:rsidP="09640464" w:rsidRDefault="09640464" w14:paraId="763AFD29" w14:textId="3B6BB19B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  <w:r w:rsidRPr="09640464">
              <w:rPr>
                <w:rFonts w:ascii="Times New Roman" w:hAnsi="Times New Roman" w:eastAsia="Times New Roman" w:cs="Times New Roman"/>
              </w:rPr>
              <w:t>1.0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:rsidR="09640464" w:rsidP="09640464" w:rsidRDefault="09640464" w14:paraId="7EC5837D" w14:textId="61684C38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:rsidR="09640464" w:rsidP="09640464" w:rsidRDefault="09640464" w14:paraId="2F2CC75F" w14:textId="0012E910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:rsidR="09640464" w:rsidP="09640464" w:rsidRDefault="09640464" w14:paraId="230D2748" w14:textId="128CE027">
            <w:pPr>
              <w:spacing w:line="279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:rsidR="3CB7AD13" w:rsidP="09640464" w:rsidRDefault="3CB7AD13" w14:paraId="03599C3B" w14:textId="49328B3A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16D7C195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64494345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358797A5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5249B1BB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1CC8F80D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20F84DA5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00F14A61" w:rsidP="09640464" w:rsidRDefault="00F14A61" w14:paraId="2E829398" w14:textId="77777777">
      <w:pPr>
        <w:rPr>
          <w:rFonts w:ascii="Times New Roman" w:hAnsi="Times New Roman" w:eastAsia="Times New Roman" w:cs="Times New Roman"/>
          <w:color w:val="000000" w:themeColor="text1"/>
        </w:rPr>
      </w:pPr>
    </w:p>
    <w:p w:rsidR="3CB7AD13" w:rsidP="730F8C33" w:rsidRDefault="6D1DA862" w14:paraId="1DA91AC6" w14:textId="502873CD">
      <w:pPr>
        <w:rPr>
          <w:rFonts w:ascii="Times New Roman" w:hAnsi="Times New Roman" w:eastAsia="Times New Roman" w:cs="Times New Roman"/>
          <w:color w:val="000000" w:themeColor="text1"/>
        </w:rPr>
      </w:pPr>
      <w:r w:rsidRPr="730F8C33">
        <w:rPr>
          <w:rFonts w:ascii="Times New Roman" w:hAnsi="Times New Roman" w:eastAsia="Times New Roman" w:cs="Times New Roman"/>
          <w:color w:val="000000" w:themeColor="text1"/>
        </w:rPr>
        <w:t>Table SI.5: Standardized Coefficients for Principal Components used in CVA</w:t>
      </w:r>
    </w:p>
    <w:tbl>
      <w:tblPr>
        <w:tblStyle w:val="TableGrid"/>
        <w:tblW w:w="0" w:type="auto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6A0" w:firstRow="1" w:lastRow="0" w:firstColumn="1" w:lastColumn="0" w:noHBand="1" w:noVBand="1"/>
      </w:tblPr>
      <w:tblGrid>
        <w:gridCol w:w="1110"/>
        <w:gridCol w:w="2850"/>
      </w:tblGrid>
      <w:tr w:rsidR="730F8C33" w:rsidTr="00F14A61" w14:paraId="679E9099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</w:tcPr>
          <w:p w:rsidR="20A23AFB" w:rsidP="730F8C33" w:rsidRDefault="20A23AFB" w14:paraId="7D0F5154" w14:textId="468B5B82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</w:t>
            </w:r>
          </w:p>
        </w:tc>
        <w:tc>
          <w:tcPr>
            <w:tcW w:w="2850" w:type="dxa"/>
            <w:tcBorders>
              <w:top w:val="single" w:color="auto" w:sz="4" w:space="0"/>
              <w:bottom w:val="single" w:color="auto" w:sz="4" w:space="0"/>
            </w:tcBorders>
          </w:tcPr>
          <w:p w:rsidR="20A23AFB" w:rsidP="730F8C33" w:rsidRDefault="20A23AFB" w14:paraId="10513107" w14:textId="757A6011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Standardized Coefficient</w:t>
            </w:r>
          </w:p>
        </w:tc>
      </w:tr>
      <w:tr w:rsidR="730F8C33" w:rsidTr="00F14A61" w14:paraId="79B16504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1A294BB" w14:textId="7C0C155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34AE8C15" w14:textId="2E3A59E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200</w:t>
            </w:r>
          </w:p>
        </w:tc>
      </w:tr>
      <w:tr w:rsidR="730F8C33" w:rsidTr="00F14A61" w14:paraId="60010C7E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CD661D6" w14:textId="29E1E2D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2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37583786" w14:textId="4A443FE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413</w:t>
            </w:r>
          </w:p>
        </w:tc>
      </w:tr>
      <w:tr w:rsidR="730F8C33" w:rsidTr="00F14A61" w14:paraId="4A2EC52E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3A316FAA" w14:textId="2D02700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3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4D1AAEEE" w14:textId="32DF68B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076</w:t>
            </w:r>
          </w:p>
        </w:tc>
      </w:tr>
      <w:tr w:rsidR="730F8C33" w:rsidTr="00F14A61" w14:paraId="762848C2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34A72640" w14:textId="772396B2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4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52987079" w14:textId="1D297AC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-0.071</w:t>
            </w:r>
          </w:p>
        </w:tc>
      </w:tr>
      <w:tr w:rsidR="730F8C33" w:rsidTr="00F14A61" w14:paraId="65BBC880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65A98E00" w14:textId="3584B01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5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0847345E" w14:textId="2019FCD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224</w:t>
            </w:r>
          </w:p>
        </w:tc>
      </w:tr>
      <w:tr w:rsidR="730F8C33" w:rsidTr="00F14A61" w14:paraId="218D4CB0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541D021" w14:textId="26B6C89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6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57729A33" w14:textId="63801F3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011</w:t>
            </w:r>
          </w:p>
        </w:tc>
      </w:tr>
      <w:tr w:rsidR="730F8C33" w:rsidTr="00F14A61" w14:paraId="51A45953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23D40768" w14:textId="2F843283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7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35A652D2" w14:textId="5445B74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701</w:t>
            </w:r>
          </w:p>
        </w:tc>
      </w:tr>
      <w:tr w:rsidR="730F8C33" w:rsidTr="00F14A61" w14:paraId="724F6F34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4399D010" w14:textId="4B675563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8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74267F73" w14:textId="2FEFD48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045</w:t>
            </w:r>
          </w:p>
        </w:tc>
      </w:tr>
      <w:tr w:rsidR="730F8C33" w:rsidTr="00F14A61" w14:paraId="00DC3E65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60663F2" w14:textId="23D38DB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9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76E6F705" w14:textId="76FF979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088</w:t>
            </w:r>
          </w:p>
        </w:tc>
      </w:tr>
      <w:tr w:rsidR="730F8C33" w:rsidTr="00F14A61" w14:paraId="4DDD87E3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7BD90F81" w14:textId="32734FD0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0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40D2B339" w14:textId="76A8080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165</w:t>
            </w:r>
          </w:p>
        </w:tc>
      </w:tr>
      <w:tr w:rsidR="730F8C33" w:rsidTr="00F14A61" w14:paraId="289494DE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6433D874" w14:textId="6C85A16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1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2E30C4F4" w14:textId="73C0082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-0.016</w:t>
            </w:r>
          </w:p>
        </w:tc>
      </w:tr>
      <w:tr w:rsidR="730F8C33" w:rsidTr="00F14A61" w14:paraId="329E18A9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3AF521F7" w14:textId="681FC3A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2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5BB8409A" w14:textId="6CAB6A2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116</w:t>
            </w:r>
          </w:p>
        </w:tc>
      </w:tr>
      <w:tr w:rsidR="730F8C33" w:rsidTr="00F14A61" w14:paraId="22E0DCD5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07502CA" w14:textId="74A04069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3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42F4C725" w14:textId="4BF9C9D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-0.171</w:t>
            </w:r>
          </w:p>
        </w:tc>
      </w:tr>
      <w:tr w:rsidR="730F8C33" w:rsidTr="00F14A61" w14:paraId="68A1AA8F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1CBB0816" w14:textId="59613096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4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74F75993" w14:textId="7FE3DBE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-0.177</w:t>
            </w:r>
          </w:p>
        </w:tc>
      </w:tr>
      <w:tr w:rsidR="730F8C33" w:rsidTr="00F14A61" w14:paraId="0885B776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13E6598" w14:textId="108D6E4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5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30D4CE98" w14:textId="0EA208F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307</w:t>
            </w:r>
          </w:p>
        </w:tc>
      </w:tr>
      <w:tr w:rsidR="730F8C33" w:rsidTr="00F14A61" w14:paraId="215BEEF0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71A19B7E" w14:textId="6CD491D4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6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2ED87B9F" w14:textId="5E1FEC9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391</w:t>
            </w:r>
          </w:p>
        </w:tc>
      </w:tr>
      <w:tr w:rsidR="730F8C33" w:rsidTr="00F14A61" w14:paraId="39F2ECEA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033A10CA" w14:textId="66ADBABB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7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626BA413" w14:textId="39C6EED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-0.214</w:t>
            </w:r>
          </w:p>
        </w:tc>
      </w:tr>
      <w:tr w:rsidR="730F8C33" w:rsidTr="00F14A61" w14:paraId="50F032BD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5BBF7D97" w14:textId="3BF82EF8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8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166B0836" w14:textId="6BD2949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-0.400</w:t>
            </w:r>
          </w:p>
        </w:tc>
      </w:tr>
      <w:tr w:rsidR="730F8C33" w:rsidTr="00F14A61" w14:paraId="053D01CD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188D96ED" w14:textId="6B5DF0D2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19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78644E0B" w14:textId="0F985D3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160</w:t>
            </w:r>
          </w:p>
        </w:tc>
      </w:tr>
      <w:tr w:rsidR="730F8C33" w:rsidTr="00F14A61" w14:paraId="40979023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29F96C21" w14:textId="044723B1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20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5A1206A7" w14:textId="2B7991E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341</w:t>
            </w:r>
          </w:p>
        </w:tc>
      </w:tr>
      <w:tr w:rsidR="730F8C33" w:rsidTr="00F14A61" w14:paraId="29E4106B" w14:textId="77777777">
        <w:trPr>
          <w:trHeight w:val="300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:rsidR="20A23AFB" w:rsidP="730F8C33" w:rsidRDefault="20A23AFB" w14:paraId="2A84EE61" w14:textId="0B3861A7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PC21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="20A23AFB" w:rsidP="00F14A61" w:rsidRDefault="20A23AFB" w14:paraId="0B2E94EA" w14:textId="38A5B61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30F8C33">
              <w:rPr>
                <w:rFonts w:ascii="Times New Roman" w:hAnsi="Times New Roman" w:eastAsia="Times New Roman" w:cs="Times New Roman"/>
                <w:color w:val="000000" w:themeColor="text1"/>
              </w:rPr>
              <w:t>0.323</w:t>
            </w:r>
          </w:p>
        </w:tc>
      </w:tr>
    </w:tbl>
    <w:p w:rsidR="001829AB" w:rsidP="2BB621FA" w:rsidRDefault="001829AB" w14:paraId="68B68FFB" w14:textId="1343E72B">
      <w:pPr>
        <w:rPr>
          <w:rFonts w:ascii="Times New Roman" w:hAnsi="Times New Roman" w:eastAsia="Times New Roman" w:cs="Times New Roman"/>
          <w:color w:val="000000" w:themeColor="text1"/>
        </w:rPr>
      </w:pPr>
    </w:p>
    <w:p w:rsidR="001829AB" w:rsidP="2BB621FA" w:rsidRDefault="001829AB" w14:paraId="19937ADF" w14:textId="566E5D64">
      <w:pPr>
        <w:rPr>
          <w:rFonts w:ascii="Times New Roman" w:hAnsi="Times New Roman" w:eastAsia="Times New Roman" w:cs="Times New Roman"/>
          <w:color w:val="000000" w:themeColor="text1"/>
        </w:rPr>
      </w:pPr>
    </w:p>
    <w:p w:rsidR="001829AB" w:rsidP="2BB621FA" w:rsidRDefault="001829AB" w14:paraId="2C078E63" w14:textId="1ADEE0C0">
      <w:pPr>
        <w:rPr>
          <w:rFonts w:ascii="Times New Roman" w:hAnsi="Times New Roman" w:eastAsia="Times New Roman" w:cs="Times New Roman"/>
        </w:rPr>
      </w:pPr>
    </w:p>
    <w:sectPr w:rsidR="001829AB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09e72f63ad1b4b5f"/>
      <w:footerReference w:type="default" r:id="R54506f62f2f5490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B1B16F" w:rsidTr="69B1B16F" w14:paraId="611C2810">
      <w:trPr>
        <w:trHeight w:val="300"/>
      </w:trPr>
      <w:tc>
        <w:tcPr>
          <w:tcW w:w="3120" w:type="dxa"/>
          <w:tcMar/>
        </w:tcPr>
        <w:p w:rsidR="69B1B16F" w:rsidP="69B1B16F" w:rsidRDefault="69B1B16F" w14:paraId="5D21A0C5" w14:textId="5CAF6DC1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69B1B16F" w:rsidP="69B1B16F" w:rsidRDefault="69B1B16F" w14:paraId="15BC5ED5" w14:textId="2D2A9638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9B1B16F" w:rsidP="69B1B16F" w:rsidRDefault="69B1B16F" w14:paraId="738E2E11" w14:textId="07E83545">
          <w:pPr>
            <w:pStyle w:val="Header"/>
            <w:bidi w:val="0"/>
            <w:ind w:right="-115"/>
            <w:jc w:val="right"/>
          </w:pPr>
        </w:p>
      </w:tc>
    </w:tr>
  </w:tbl>
  <w:p w:rsidR="69B1B16F" w:rsidP="69B1B16F" w:rsidRDefault="69B1B16F" w14:paraId="68130D0C" w14:textId="0DE05920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B1B16F" w:rsidTr="69B1B16F" w14:paraId="1AEB8A3D">
      <w:trPr>
        <w:trHeight w:val="300"/>
      </w:trPr>
      <w:tc>
        <w:tcPr>
          <w:tcW w:w="3120" w:type="dxa"/>
          <w:tcMar/>
        </w:tcPr>
        <w:p w:rsidR="69B1B16F" w:rsidP="69B1B16F" w:rsidRDefault="69B1B16F" w14:paraId="1727C9F9" w14:textId="132D0E3E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69B1B16F" w:rsidP="69B1B16F" w:rsidRDefault="69B1B16F" w14:paraId="1FCC47FD" w14:textId="372871B5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9B1B16F" w:rsidP="69B1B16F" w:rsidRDefault="69B1B16F" w14:paraId="206CE169" w14:textId="2C13CE5F">
          <w:pPr>
            <w:pStyle w:val="Header"/>
            <w:bidi w:val="0"/>
            <w:ind w:right="-115"/>
            <w:jc w:val="right"/>
          </w:pPr>
        </w:p>
      </w:tc>
    </w:tr>
  </w:tbl>
  <w:p w:rsidR="69B1B16F" w:rsidP="69B1B16F" w:rsidRDefault="69B1B16F" w14:paraId="7F16CF86" w14:textId="384693AE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E0729EF"/>
    <w:rsid w:val="001829AB"/>
    <w:rsid w:val="004213F4"/>
    <w:rsid w:val="0048059C"/>
    <w:rsid w:val="00F14A61"/>
    <w:rsid w:val="0164EE3F"/>
    <w:rsid w:val="02FD96BF"/>
    <w:rsid w:val="045E86B6"/>
    <w:rsid w:val="06B383A7"/>
    <w:rsid w:val="07689788"/>
    <w:rsid w:val="08D0A939"/>
    <w:rsid w:val="0959A689"/>
    <w:rsid w:val="09640464"/>
    <w:rsid w:val="0C6E6757"/>
    <w:rsid w:val="0D31233C"/>
    <w:rsid w:val="0D3E6B10"/>
    <w:rsid w:val="0D6B8C6B"/>
    <w:rsid w:val="0E01C164"/>
    <w:rsid w:val="0E7A30C8"/>
    <w:rsid w:val="0F008A8B"/>
    <w:rsid w:val="105EBE42"/>
    <w:rsid w:val="1140F40B"/>
    <w:rsid w:val="11C28F6B"/>
    <w:rsid w:val="11DF86EC"/>
    <w:rsid w:val="12AFE2A6"/>
    <w:rsid w:val="12DD5881"/>
    <w:rsid w:val="137D47D0"/>
    <w:rsid w:val="1829006D"/>
    <w:rsid w:val="1C3EFCC8"/>
    <w:rsid w:val="20A23AFB"/>
    <w:rsid w:val="214C42D2"/>
    <w:rsid w:val="2349AC28"/>
    <w:rsid w:val="23C26D02"/>
    <w:rsid w:val="25CF0D97"/>
    <w:rsid w:val="26D28EBC"/>
    <w:rsid w:val="28BBF889"/>
    <w:rsid w:val="29EB9CEB"/>
    <w:rsid w:val="2BB621FA"/>
    <w:rsid w:val="2BFC5C0E"/>
    <w:rsid w:val="2D08C1FF"/>
    <w:rsid w:val="2F14FDF0"/>
    <w:rsid w:val="33DADD54"/>
    <w:rsid w:val="370F96BD"/>
    <w:rsid w:val="3B663575"/>
    <w:rsid w:val="3C065BCB"/>
    <w:rsid w:val="3CB7AD13"/>
    <w:rsid w:val="41388646"/>
    <w:rsid w:val="44BA2CC6"/>
    <w:rsid w:val="452F4159"/>
    <w:rsid w:val="49EE62FF"/>
    <w:rsid w:val="4CC011E1"/>
    <w:rsid w:val="4CDE1935"/>
    <w:rsid w:val="4E0729EF"/>
    <w:rsid w:val="50F52578"/>
    <w:rsid w:val="53CA52F9"/>
    <w:rsid w:val="53E4D1CD"/>
    <w:rsid w:val="57F4434B"/>
    <w:rsid w:val="5D15B7F2"/>
    <w:rsid w:val="5D458B5D"/>
    <w:rsid w:val="5E03165E"/>
    <w:rsid w:val="5F205AD9"/>
    <w:rsid w:val="61760D76"/>
    <w:rsid w:val="625361CA"/>
    <w:rsid w:val="65538D67"/>
    <w:rsid w:val="65F4F9BE"/>
    <w:rsid w:val="69B1B16F"/>
    <w:rsid w:val="6B78D537"/>
    <w:rsid w:val="6D1DA862"/>
    <w:rsid w:val="71178B21"/>
    <w:rsid w:val="730F8C33"/>
    <w:rsid w:val="73329A41"/>
    <w:rsid w:val="73A67DA1"/>
    <w:rsid w:val="73AF4C49"/>
    <w:rsid w:val="76835151"/>
    <w:rsid w:val="776ABCD6"/>
    <w:rsid w:val="7B275D82"/>
    <w:rsid w:val="7B643890"/>
    <w:rsid w:val="7EAE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729EF"/>
  <w15:chartTrackingRefBased/>
  <w15:docId w15:val="{3F58EFC3-5BB1-4658-9C99-00E61885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uiPriority w:val="99"/>
    <w:name w:val="header"/>
    <w:basedOn w:val="Normal"/>
    <w:unhideWhenUsed/>
    <w:rsid w:val="69B1B16F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69B1B16F"/>
    <w:pPr>
      <w:tabs>
        <w:tab w:val="center" w:leader="none" w:pos="4680"/>
        <w:tab w:val="right" w:leader="none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09e72f63ad1b4b5f" /><Relationship Type="http://schemas.openxmlformats.org/officeDocument/2006/relationships/footer" Target="footer.xml" Id="R54506f62f2f5490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orbaly, Haley</dc:creator>
  <keywords/>
  <dc:description/>
  <lastModifiedBy>Horbaly, Haley</lastModifiedBy>
  <revision>4</revision>
  <dcterms:created xsi:type="dcterms:W3CDTF">2024-05-30T15:00:00.0000000Z</dcterms:created>
  <dcterms:modified xsi:type="dcterms:W3CDTF">2025-07-02T13:29:59.0078299Z</dcterms:modified>
</coreProperties>
</file>